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FFAF" w14:textId="77777777" w:rsidR="00C002E3" w:rsidRPr="00100D84" w:rsidRDefault="00C002E3" w:rsidP="00C002E3">
      <w:pPr>
        <w:rPr>
          <w:rFonts w:ascii="Calibri" w:eastAsia="Calibri" w:hAnsi="Calibri" w:cs="Calibri"/>
          <w:sz w:val="24"/>
          <w:szCs w:val="24"/>
        </w:rPr>
      </w:pPr>
      <w:r w:rsidRPr="00100D84">
        <w:rPr>
          <w:rFonts w:ascii="Calibri" w:eastAsia="Calibri" w:hAnsi="Calibri" w:cs="Calibri"/>
          <w:sz w:val="24"/>
          <w:szCs w:val="24"/>
        </w:rPr>
        <w:t xml:space="preserve">Supplemental Table 2: Incremental Cost Effectiveness Ratios for all </w:t>
      </w:r>
      <w:r>
        <w:rPr>
          <w:rFonts w:ascii="Calibri" w:eastAsia="Calibri" w:hAnsi="Calibri" w:cs="Calibri"/>
          <w:sz w:val="24"/>
          <w:szCs w:val="24"/>
        </w:rPr>
        <w:t xml:space="preserve">Six </w:t>
      </w:r>
      <w:r w:rsidRPr="00100D84">
        <w:rPr>
          <w:rFonts w:ascii="Calibri" w:eastAsia="Calibri" w:hAnsi="Calibri" w:cs="Calibri"/>
          <w:sz w:val="24"/>
          <w:szCs w:val="24"/>
        </w:rPr>
        <w:t xml:space="preserve">Strategies at Various </w:t>
      </w:r>
      <w:r>
        <w:rPr>
          <w:rFonts w:ascii="Calibri" w:eastAsia="Calibri" w:hAnsi="Calibri" w:cs="Calibri"/>
          <w:sz w:val="24"/>
          <w:szCs w:val="24"/>
        </w:rPr>
        <w:t>H. pylori</w:t>
      </w:r>
      <w:r w:rsidRPr="00100D84">
        <w:rPr>
          <w:rFonts w:ascii="Calibri" w:eastAsia="Calibri" w:hAnsi="Calibri" w:cs="Calibri"/>
          <w:sz w:val="24"/>
          <w:szCs w:val="24"/>
        </w:rPr>
        <w:t xml:space="preserve"> Positive Prevalence Levels in Bleeding Peptic Ulcers</w:t>
      </w:r>
    </w:p>
    <w:tbl>
      <w:tblPr>
        <w:tblW w:w="5003" w:type="pct"/>
        <w:tblInd w:w="-5" w:type="dxa"/>
        <w:tblLook w:val="04A0" w:firstRow="1" w:lastRow="0" w:firstColumn="1" w:lastColumn="0" w:noHBand="0" w:noVBand="1"/>
      </w:tblPr>
      <w:tblGrid>
        <w:gridCol w:w="1789"/>
        <w:gridCol w:w="1533"/>
        <w:gridCol w:w="1420"/>
        <w:gridCol w:w="2559"/>
        <w:gridCol w:w="2489"/>
        <w:gridCol w:w="1396"/>
        <w:gridCol w:w="1777"/>
      </w:tblGrid>
      <w:tr w:rsidR="00C002E3" w:rsidRPr="00100D84" w14:paraId="5C1688B4" w14:textId="77777777" w:rsidTr="004119FD">
        <w:trPr>
          <w:trHeight w:val="340"/>
        </w:trPr>
        <w:tc>
          <w:tcPr>
            <w:tcW w:w="122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1EAD8CF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Prevalenc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36F8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A3AA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386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04F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55F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3FEABEE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02E3" w:rsidRPr="00100D84" w14:paraId="2E32F346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78C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2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96AE26E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Strategy</w:t>
            </w:r>
          </w:p>
        </w:tc>
        <w:tc>
          <w:tcPr>
            <w:tcW w:w="97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47D775F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Bleeds Avoided</w:t>
            </w:r>
          </w:p>
        </w:tc>
        <w:tc>
          <w:tcPr>
            <w:tcW w:w="1877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C593014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Number Needed to Treat</w:t>
            </w:r>
          </w:p>
        </w:tc>
        <w:tc>
          <w:tcPr>
            <w:tcW w:w="18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49674CB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Costs (Testing+ Drug Therapy + Hospitalization)</w:t>
            </w:r>
          </w:p>
        </w:tc>
        <w:tc>
          <w:tcPr>
            <w:tcW w:w="102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B0B373C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QALYs</w:t>
            </w:r>
          </w:p>
        </w:tc>
        <w:tc>
          <w:tcPr>
            <w:tcW w:w="130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</w:tcPr>
          <w:p w14:paraId="1852C813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  <w:p w14:paraId="3AD23B1F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ICER</w:t>
            </w:r>
          </w:p>
        </w:tc>
      </w:tr>
      <w:tr w:rsidR="00C002E3" w:rsidRPr="00100D84" w14:paraId="3361A47C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8431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3BBF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est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D03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F42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576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D3D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7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1305F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3D8E8A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.</w:t>
            </w:r>
          </w:p>
        </w:tc>
      </w:tr>
      <w:tr w:rsidR="00C002E3" w:rsidRPr="00100D84" w14:paraId="34C0468F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F8C5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198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0DD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6A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C3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CC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8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996B9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minated</w:t>
            </w:r>
          </w:p>
        </w:tc>
      </w:tr>
      <w:tr w:rsidR="00C002E3" w:rsidRPr="00100D84" w14:paraId="07B433BF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E3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51E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A38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41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657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37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8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AA2196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minated</w:t>
            </w:r>
          </w:p>
        </w:tc>
      </w:tr>
      <w:tr w:rsidR="00C002E3" w:rsidRPr="00100D84" w14:paraId="6BDC8161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EE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C4B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B1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28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4D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755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9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F4292E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minated</w:t>
            </w:r>
          </w:p>
        </w:tc>
      </w:tr>
      <w:tr w:rsidR="00C002E3" w:rsidRPr="00100D84" w14:paraId="0C4F73DE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4E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884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110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5E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BA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83D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9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1E953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minated</w:t>
            </w:r>
          </w:p>
        </w:tc>
      </w:tr>
      <w:tr w:rsidR="00C002E3" w:rsidRPr="00100D84" w14:paraId="30C4092F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C0D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599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77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EEA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B9B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$</w:t>
            </w: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E7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9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638EC0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756.48</w:t>
            </w:r>
          </w:p>
        </w:tc>
      </w:tr>
      <w:tr w:rsidR="00C002E3" w:rsidRPr="00100D84" w14:paraId="566E69A9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29D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7D0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CDC9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CD6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F42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A7EE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BC574F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02E3" w:rsidRPr="00100D84" w14:paraId="3CAEA811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4AD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12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8BB0645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Strategy</w:t>
            </w:r>
          </w:p>
        </w:tc>
        <w:tc>
          <w:tcPr>
            <w:tcW w:w="97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9EC76CF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Bleeds Avoided</w:t>
            </w:r>
          </w:p>
        </w:tc>
        <w:tc>
          <w:tcPr>
            <w:tcW w:w="1877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F96B2B3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Number Needed to Treat</w:t>
            </w:r>
          </w:p>
        </w:tc>
        <w:tc>
          <w:tcPr>
            <w:tcW w:w="18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3524C26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Costs (Testing+ Drug Therapy + Hospitalization)</w:t>
            </w:r>
          </w:p>
        </w:tc>
        <w:tc>
          <w:tcPr>
            <w:tcW w:w="102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74046D1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QALYs</w:t>
            </w:r>
          </w:p>
        </w:tc>
        <w:tc>
          <w:tcPr>
            <w:tcW w:w="130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</w:tcPr>
          <w:p w14:paraId="37E980E4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  <w:p w14:paraId="140270D0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ICER</w:t>
            </w:r>
          </w:p>
        </w:tc>
      </w:tr>
      <w:tr w:rsidR="00C002E3" w:rsidRPr="00100D84" w14:paraId="1A33DA10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591D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6535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est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7A8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191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040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5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D3C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2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9B9E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</w:tr>
      <w:tr w:rsidR="00C002E3" w:rsidRPr="00100D84" w14:paraId="64B760E1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D3C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432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D2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32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95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4.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BD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21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BD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7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9DA4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72081F5E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37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1FB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4A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40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AF3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4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72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20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6A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7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012E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78FE97F1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5B4D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015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79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8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D98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3.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6F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14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84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8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A8F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7405DF00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9B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FED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F52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84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A6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3.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928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14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23A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8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C9DC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11A11AD3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FA4A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A2F4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BB7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9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A37D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3.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B3E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12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24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8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D45F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-6804.71</w:t>
            </w:r>
          </w:p>
        </w:tc>
      </w:tr>
      <w:tr w:rsidR="00C002E3" w:rsidRPr="00100D84" w14:paraId="1BD4807D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62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B87E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782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8FB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E76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037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6DBC0F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02E3" w:rsidRPr="00100D84" w14:paraId="15DEA967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0A9C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06DDC49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Strategy</w:t>
            </w:r>
          </w:p>
        </w:tc>
        <w:tc>
          <w:tcPr>
            <w:tcW w:w="97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1A8BFA6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Bleeds Avoided</w:t>
            </w:r>
          </w:p>
        </w:tc>
        <w:tc>
          <w:tcPr>
            <w:tcW w:w="1877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1CD290E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Number Needed to Treat</w:t>
            </w:r>
          </w:p>
        </w:tc>
        <w:tc>
          <w:tcPr>
            <w:tcW w:w="18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6ACF1B3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Costs (Testing+ Drug Therapy + Hospitalization)</w:t>
            </w:r>
          </w:p>
        </w:tc>
        <w:tc>
          <w:tcPr>
            <w:tcW w:w="102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3C1445C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QALYs</w:t>
            </w:r>
          </w:p>
        </w:tc>
        <w:tc>
          <w:tcPr>
            <w:tcW w:w="130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</w:tcPr>
          <w:p w14:paraId="78683936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  <w:p w14:paraId="5167CADF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ICER</w:t>
            </w:r>
          </w:p>
        </w:tc>
      </w:tr>
      <w:tr w:rsidR="00C002E3" w:rsidRPr="00100D84" w14:paraId="2FFD0899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8679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9052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est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74C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D73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67A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9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F8C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5.6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1AC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</w:tr>
      <w:tr w:rsidR="00C002E3" w:rsidRPr="00100D84" w14:paraId="1E006486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F0D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48E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F33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464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7B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50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36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D7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4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7291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4EA0C875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44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6E3C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C7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48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E47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2.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F3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34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FEE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5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58D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5AFBFA98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0B9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8172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C1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56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2C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75E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22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9C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6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B75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35B20CCC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F9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286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A6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569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4C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59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22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234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7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FCE8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1CBC8BCC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11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E64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90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59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6D8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98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19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E8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7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0FD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-6816.77</w:t>
            </w:r>
          </w:p>
        </w:tc>
      </w:tr>
      <w:tr w:rsidR="00C002E3" w:rsidRPr="00100D84" w14:paraId="55B57FD6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C3EA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154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BA3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0B5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4D8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D8B7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98D1CD" w14:textId="77777777" w:rsidR="00C002E3" w:rsidRPr="00100D84" w:rsidRDefault="00C002E3" w:rsidP="004119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02E3" w:rsidRPr="00100D84" w14:paraId="0AC79612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0D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12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30F077EC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Strategy</w:t>
            </w:r>
          </w:p>
        </w:tc>
        <w:tc>
          <w:tcPr>
            <w:tcW w:w="973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4356996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Bleeds Avoided</w:t>
            </w:r>
          </w:p>
        </w:tc>
        <w:tc>
          <w:tcPr>
            <w:tcW w:w="1877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60205297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Number Needed to Treat</w:t>
            </w:r>
          </w:p>
        </w:tc>
        <w:tc>
          <w:tcPr>
            <w:tcW w:w="18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530D6669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Costs (Testing+ Drug Therapy + Hospitalization)</w:t>
            </w:r>
          </w:p>
        </w:tc>
        <w:tc>
          <w:tcPr>
            <w:tcW w:w="102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441EB824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QALYs</w:t>
            </w:r>
          </w:p>
        </w:tc>
        <w:tc>
          <w:tcPr>
            <w:tcW w:w="130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</w:tcPr>
          <w:p w14:paraId="698B096E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  <w:p w14:paraId="15F59E53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  <w:t>ICER</w:t>
            </w:r>
          </w:p>
        </w:tc>
      </w:tr>
      <w:tr w:rsidR="00C002E3" w:rsidRPr="00100D84" w14:paraId="431FDBDB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E1B2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2322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est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B56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198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BD4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140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B66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4.9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9E842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Ref.</w:t>
            </w:r>
          </w:p>
        </w:tc>
      </w:tr>
      <w:tr w:rsidR="00C002E3" w:rsidRPr="00100D84" w14:paraId="33891615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3D05" w14:textId="77777777" w:rsidR="00C002E3" w:rsidRPr="00100D84" w:rsidRDefault="00C002E3" w:rsidP="004119FD">
            <w:pPr>
              <w:rPr>
                <w:rFonts w:ascii="Calibri" w:eastAsia="Times New Roman" w:hAnsi="Calibri" w:cs="Calibri"/>
                <w:b/>
                <w:bCs/>
                <w:color w:val="3F3F3F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C833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F2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696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6B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7E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51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132A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2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E19C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70ADE03F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F99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3CFD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5C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722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A46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C67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48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25F6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2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E40E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1462B1C0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BF6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FA0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49C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848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317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89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31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A040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5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7E21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545DC0A0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C99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C5C1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olog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B1E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85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BF7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C6B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30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47BF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5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510A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Dominated</w:t>
            </w:r>
          </w:p>
        </w:tc>
      </w:tr>
      <w:tr w:rsidR="00C002E3" w:rsidRPr="00100D84" w14:paraId="5A89FA7E" w14:textId="77777777" w:rsidTr="004119FD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BB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7368" w14:textId="77777777" w:rsidR="00C002E3" w:rsidRPr="00100D84" w:rsidRDefault="00C002E3" w:rsidP="004119FD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B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42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886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7B4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.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C65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$</w:t>
            </w:r>
            <w:r w:rsidRPr="00100D84">
              <w:rPr>
                <w:rFonts w:ascii="Calibri" w:eastAsia="Calibri" w:hAnsi="Calibri" w:cs="Calibri"/>
                <w:sz w:val="24"/>
                <w:szCs w:val="24"/>
              </w:rPr>
              <w:t>26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DE3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16.6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8638" w14:textId="77777777" w:rsidR="00C002E3" w:rsidRPr="00100D84" w:rsidRDefault="00C002E3" w:rsidP="004119FD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00D84">
              <w:rPr>
                <w:rFonts w:ascii="Calibri" w:eastAsia="Calibri" w:hAnsi="Calibri" w:cs="Calibri"/>
                <w:sz w:val="24"/>
                <w:szCs w:val="24"/>
              </w:rPr>
              <w:t>-6820.78</w:t>
            </w:r>
          </w:p>
        </w:tc>
      </w:tr>
    </w:tbl>
    <w:p w14:paraId="7A5BA00B" w14:textId="77777777" w:rsidR="00C002E3" w:rsidRPr="00100D84" w:rsidRDefault="00C002E3" w:rsidP="00C002E3">
      <w:pPr>
        <w:rPr>
          <w:b/>
          <w:bCs/>
          <w:sz w:val="24"/>
          <w:szCs w:val="24"/>
        </w:rPr>
      </w:pPr>
    </w:p>
    <w:p w14:paraId="2817B1E5" w14:textId="77777777" w:rsidR="00C002E3" w:rsidRDefault="00C002E3" w:rsidP="00C002E3"/>
    <w:p w14:paraId="65B03832" w14:textId="77777777" w:rsidR="00CA4195" w:rsidRDefault="00CA4195"/>
    <w:sectPr w:rsidR="00CA4195" w:rsidSect="00F70A5C">
      <w:pgSz w:w="15840" w:h="1222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E3"/>
    <w:rsid w:val="00001846"/>
    <w:rsid w:val="000677F7"/>
    <w:rsid w:val="00084753"/>
    <w:rsid w:val="000D1DB4"/>
    <w:rsid w:val="00131F86"/>
    <w:rsid w:val="00216D65"/>
    <w:rsid w:val="0028060E"/>
    <w:rsid w:val="00312E39"/>
    <w:rsid w:val="003235A8"/>
    <w:rsid w:val="00366011"/>
    <w:rsid w:val="00391C28"/>
    <w:rsid w:val="003D4C40"/>
    <w:rsid w:val="003E66A2"/>
    <w:rsid w:val="0044189E"/>
    <w:rsid w:val="00447C34"/>
    <w:rsid w:val="00467952"/>
    <w:rsid w:val="0048641C"/>
    <w:rsid w:val="00493FCC"/>
    <w:rsid w:val="005145D3"/>
    <w:rsid w:val="005E5B1A"/>
    <w:rsid w:val="0060588E"/>
    <w:rsid w:val="00617384"/>
    <w:rsid w:val="00650902"/>
    <w:rsid w:val="00693EAB"/>
    <w:rsid w:val="00717B8C"/>
    <w:rsid w:val="00762A37"/>
    <w:rsid w:val="007A174D"/>
    <w:rsid w:val="00844015"/>
    <w:rsid w:val="008D0D45"/>
    <w:rsid w:val="00913B1F"/>
    <w:rsid w:val="00990C3F"/>
    <w:rsid w:val="009E538D"/>
    <w:rsid w:val="00B33CA3"/>
    <w:rsid w:val="00B54697"/>
    <w:rsid w:val="00B70DFB"/>
    <w:rsid w:val="00BE11D3"/>
    <w:rsid w:val="00C002E3"/>
    <w:rsid w:val="00C42747"/>
    <w:rsid w:val="00C44AC2"/>
    <w:rsid w:val="00CA4195"/>
    <w:rsid w:val="00DC0E24"/>
    <w:rsid w:val="00DE7169"/>
    <w:rsid w:val="00EA3463"/>
    <w:rsid w:val="00EA51E0"/>
    <w:rsid w:val="00EB5AE5"/>
    <w:rsid w:val="00F203D5"/>
    <w:rsid w:val="00F72C8B"/>
    <w:rsid w:val="00F8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B3502"/>
  <w15:chartTrackingRefBased/>
  <w15:docId w15:val="{C17CDFE5-2DE2-1F47-91F3-643D47C7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2E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388</Characters>
  <Application>Microsoft Office Word</Application>
  <DocSecurity>0</DocSecurity>
  <Lines>40</Lines>
  <Paragraphs>46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ddano, Josephine</dc:creator>
  <cp:keywords/>
  <dc:description/>
  <cp:lastModifiedBy>Soddano, Josephine</cp:lastModifiedBy>
  <cp:revision>1</cp:revision>
  <dcterms:created xsi:type="dcterms:W3CDTF">2024-07-22T16:49:00Z</dcterms:created>
  <dcterms:modified xsi:type="dcterms:W3CDTF">2024-07-22T16:49:00Z</dcterms:modified>
</cp:coreProperties>
</file>